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DA9C" w14:textId="26D3176E" w:rsidR="00680F11" w:rsidRPr="00680F11" w:rsidRDefault="00680F11" w:rsidP="00680F11">
      <w:pPr>
        <w:jc w:val="center"/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US" w:eastAsia="pl-PL"/>
        </w:rPr>
      </w:pPr>
      <w:r w:rsidRPr="00680F11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US" w:eastAsia="pl-PL"/>
        </w:rPr>
        <w:t>SUPPLEMENTARY MATERIALS</w:t>
      </w:r>
    </w:p>
    <w:p w14:paraId="38E3A1C7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Marta Goliszek-Chabros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1*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, Nataliia Smyk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2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, Taroan Xu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3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, Arkadiusz Matwijczuk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4,5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, Beata Podkościelna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6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pl-PL"/>
        </w:rPr>
        <w:t>, Olena Sevastyanova</w:t>
      </w:r>
      <w:r w:rsidRPr="00FE19F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US" w:eastAsia="pl-PL"/>
        </w:rPr>
        <w:t>3,7*</w:t>
      </w:r>
    </w:p>
    <w:p w14:paraId="0FC21BF3" w14:textId="77777777" w:rsidR="00680F11" w:rsidRPr="00FE19F3" w:rsidRDefault="00680F11" w:rsidP="00680F11">
      <w:pPr>
        <w:pStyle w:val="Akapitzlist"/>
        <w:jc w:val="center"/>
        <w:rPr>
          <w:rFonts w:ascii="Times New Roman" w:hAnsi="Times New Roman" w:cs="Times New Roman"/>
          <w:b/>
          <w:i/>
          <w:noProof/>
          <w:color w:val="000000" w:themeColor="text1"/>
          <w:sz w:val="28"/>
          <w:szCs w:val="28"/>
          <w:lang w:val="en-US" w:eastAsia="pl-PL"/>
        </w:rPr>
      </w:pPr>
      <w:r w:rsidRPr="00FE19F3">
        <w:rPr>
          <w:rFonts w:ascii="Times New Roman" w:hAnsi="Times New Roman" w:cs="Times New Roman"/>
          <w:b/>
          <w:i/>
          <w:noProof/>
          <w:color w:val="000000" w:themeColor="text1"/>
          <w:sz w:val="28"/>
          <w:szCs w:val="28"/>
          <w:lang w:val="en-US" w:eastAsia="pl-PL"/>
        </w:rPr>
        <w:t>Lignin nanoparticle-enhanced PVA foils for UVB/UVC shielding</w:t>
      </w:r>
    </w:p>
    <w:p w14:paraId="24B6E5C9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1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Analytical Laboratory, Institute of Chemical Science, Faculty of Chemistry, Maria Curie-Skłodowska University, M. Curie-Skłodowska Sq. 3, 20-031 Lublin, Poland, e-mail: marta.goliszek-chabros@mail.umcs.pl;</w:t>
      </w:r>
    </w:p>
    <w:p w14:paraId="179A25D1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2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Department of Analytical Chemistry, Faculty of Chemistry, Taras Shevchenko National University of Kyiv, Hetman Pavlo Skoropadsky 12, 01033 Kyiv, Ukraine, e-mail:</w:t>
      </w:r>
      <w:r w:rsidRPr="00FE19F3">
        <w:rPr>
          <w:color w:val="000000" w:themeColor="text1"/>
        </w:rPr>
        <w:t xml:space="preserve"> 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nataliiasmyk@knu.ua;</w:t>
      </w:r>
    </w:p>
    <w:p w14:paraId="0FA97595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 xml:space="preserve"> 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3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Wallenberg Wood Science Center, Department of Fiber and Polymer Technology, School of Chemistry, Biotechnology and Health, KTH Royal Institute of Technology, Teknikringen 56-58, 100 44 Stockholm, Sweden, e-mail: olena@kth.se;</w:t>
      </w:r>
    </w:p>
    <w:p w14:paraId="73108082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4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Department of Biophysics, Institute of Molecular Biophysics, Faculty of Environmental Biology, University of Life Sciences in Lublin, Akademicka 13, 20-950 Lublin, Poland, e-mail:</w:t>
      </w:r>
      <w:r w:rsidRPr="00FE19F3">
        <w:rPr>
          <w:color w:val="000000" w:themeColor="text1"/>
        </w:rPr>
        <w:t xml:space="preserve"> 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 xml:space="preserve">arkadiusz.matwijczuk@up.lublin.pl; </w:t>
      </w:r>
    </w:p>
    <w:p w14:paraId="5B1F01F2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5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ECOTECH-COMPLEX – Analytical and Program Center for Advanced Environmentally-Friendly Technologies, Maria Curie-Skłodowska University, Głęboka 39, 20-033 Lublin, Poland, e-mail:</w:t>
      </w:r>
      <w:r w:rsidRPr="00FE19F3">
        <w:rPr>
          <w:color w:val="000000" w:themeColor="text1"/>
        </w:rPr>
        <w:t xml:space="preserve"> 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arkadiusz.matwijczuk@up.lublin.pl;</w:t>
      </w:r>
    </w:p>
    <w:p w14:paraId="4F9A9188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 xml:space="preserve"> 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6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Department of Polymer Chemistry, Institute of Chemical Science, Faculty of Chemistry, Maria Curie-Skłodowska University, M. Curie-Skłodowska Sq. 5, 20-031 Lublin, Poland, e-mail: beata.podkoscielna@mail.umcs.pl;</w:t>
      </w:r>
    </w:p>
    <w:p w14:paraId="77CDE878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</w:pP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  <w:lang w:val="en-US" w:eastAsia="pl-PL"/>
        </w:rPr>
        <w:t>7</w:t>
      </w:r>
      <w:r w:rsidRPr="00FE19F3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 w:eastAsia="pl-PL"/>
        </w:rPr>
        <w:t>Division of Wood Chemistry and Pulp Technology, Department of Fiber and Polymer Technology, School of Chemistry, Biotechnology and Health, KTH Royal Institute of Technology, Teknikringen 56-58, 100 44 Stockholm, Sweden, e-mail: olena@kth.se.</w:t>
      </w:r>
    </w:p>
    <w:p w14:paraId="315C2A2C" w14:textId="77777777" w:rsidR="00680F11" w:rsidRPr="00FE19F3" w:rsidRDefault="00680F11" w:rsidP="00680F11">
      <w:pPr>
        <w:spacing w:line="276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FE19F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*Correspondence o: marta.goliszek-chabros@mail.umcs.pl, olena@kth.se</w:t>
      </w:r>
    </w:p>
    <w:p w14:paraId="4F1D7A24" w14:textId="77777777" w:rsidR="00680F11" w:rsidRDefault="00680F11" w:rsidP="00FD28E6">
      <w:pPr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 w:eastAsia="pl-PL"/>
        </w:rPr>
      </w:pPr>
    </w:p>
    <w:p w14:paraId="4AA8DAEE" w14:textId="77777777" w:rsidR="00710A1D" w:rsidRDefault="00710A1D" w:rsidP="00FD28E6">
      <w:pPr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 w:eastAsia="pl-PL"/>
        </w:rPr>
      </w:pPr>
    </w:p>
    <w:p w14:paraId="7F2E88EE" w14:textId="77777777" w:rsidR="00FD28E6" w:rsidRPr="00431A48" w:rsidRDefault="00FD28E6" w:rsidP="00FD28E6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3F2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ru-RU" w:eastAsia="ru-RU"/>
        </w:rPr>
        <w:lastRenderedPageBreak/>
        <w:drawing>
          <wp:inline distT="0" distB="0" distL="0" distR="0" wp14:anchorId="27ED62DC" wp14:editId="58F65941">
            <wp:extent cx="3007360" cy="2318838"/>
            <wp:effectExtent l="0" t="0" r="2540" b="5715"/>
            <wp:docPr id="158381005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53" t="10217" r="12300" b="11153"/>
                    <a:stretch/>
                  </pic:blipFill>
                  <pic:spPr bwMode="auto">
                    <a:xfrm>
                      <a:off x="0" y="0"/>
                      <a:ext cx="3019876" cy="2328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7FDAF" w14:textId="77777777" w:rsidR="00FD28E6" w:rsidRPr="00431A48" w:rsidRDefault="00FD28E6" w:rsidP="00FD28E6">
      <w:pPr>
        <w:spacing w:after="0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431A48">
        <w:rPr>
          <w:rFonts w:ascii="Arial" w:hAnsi="Arial" w:cs="Arial"/>
          <w:color w:val="000000" w:themeColor="text1"/>
          <w:sz w:val="20"/>
          <w:szCs w:val="20"/>
          <w:lang w:val="en-US"/>
        </w:rPr>
        <w:t>nLNP</w:t>
      </w:r>
      <w:proofErr w:type="spellEnd"/>
    </w:p>
    <w:p w14:paraId="5FDBF9B7" w14:textId="77777777" w:rsidR="00FD28E6" w:rsidRDefault="00FD28E6" w:rsidP="00FD28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507C4D7" w14:textId="77777777" w:rsidR="00FD28E6" w:rsidRPr="00193F2E" w:rsidRDefault="00FD28E6" w:rsidP="00FD28E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3F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</w:t>
      </w:r>
      <w:r w:rsidRPr="00193F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93F2E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</w:t>
      </w:r>
      <w:r w:rsidRPr="00193F2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UV light region transmittance rate at 365 nm and visible light region transmittance rate at 550 nm.</w:t>
      </w:r>
    </w:p>
    <w:p w14:paraId="66171A09" w14:textId="77777777" w:rsidR="00FD28E6" w:rsidRPr="00193F2E" w:rsidRDefault="00FD28E6" w:rsidP="00FD28E6">
      <w:pPr>
        <w:pStyle w:val="Akapitzlist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 w:eastAsia="pl-PL"/>
        </w:rPr>
      </w:pPr>
      <w:r w:rsidRPr="00412C1D">
        <w:rPr>
          <w:noProof/>
          <w:color w:val="000000" w:themeColor="text1"/>
          <w:lang w:val="ru-RU" w:eastAsia="ru-R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CAE974" wp14:editId="6C6AF4FC">
                <wp:simplePos x="0" y="0"/>
                <wp:positionH relativeFrom="column">
                  <wp:posOffset>65462</wp:posOffset>
                </wp:positionH>
                <wp:positionV relativeFrom="paragraph">
                  <wp:posOffset>112441</wp:posOffset>
                </wp:positionV>
                <wp:extent cx="2692400" cy="2076450"/>
                <wp:effectExtent l="0" t="0" r="0" b="0"/>
                <wp:wrapNone/>
                <wp:docPr id="984926116" name="Группа 1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2400" cy="2076450"/>
                          <a:chOff x="0" y="0"/>
                          <a:chExt cx="2692400" cy="2076450"/>
                        </a:xfrm>
                      </wpg:grpSpPr>
                      <pic:pic xmlns:pic="http://schemas.openxmlformats.org/drawingml/2006/picture">
                        <pic:nvPicPr>
                          <pic:cNvPr id="984926117" name="Рисунок 984926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02" t="10092" r="11296" b="95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400" cy="20764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84926119" name="Прямоугольник 984926119"/>
                        <wps:cNvSpPr/>
                        <wps:spPr>
                          <a:xfrm>
                            <a:off x="1788477" y="800745"/>
                            <a:ext cx="471791" cy="36965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4926120" name="TextBox 148"/>
                        <wps:cNvSpPr txBox="1"/>
                        <wps:spPr>
                          <a:xfrm>
                            <a:off x="1710555" y="753894"/>
                            <a:ext cx="49212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E09867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2S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21" name="TextBox 149"/>
                        <wps:cNvSpPr txBox="1"/>
                        <wps:spPr>
                          <a:xfrm>
                            <a:off x="1710555" y="853559"/>
                            <a:ext cx="49212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C0B7D6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5S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22" name="TextBox 150"/>
                        <wps:cNvSpPr txBox="1"/>
                        <wps:spPr>
                          <a:xfrm>
                            <a:off x="1705691" y="943424"/>
                            <a:ext cx="5346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64B569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10S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23" name="TextBox 151"/>
                        <wps:cNvSpPr txBox="1"/>
                        <wps:spPr>
                          <a:xfrm>
                            <a:off x="1707941" y="1040621"/>
                            <a:ext cx="53467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ED4429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15S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CAE974" id="Группа 153" o:spid="_x0000_s1026" style="position:absolute;left:0;text-align:left;margin-left:5.15pt;margin-top:8.85pt;width:212pt;height:163.5pt;z-index:251659264" coordsize="26924,2076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Рисунок 984926117" o:spid="_x0000_s1027" type="#_x0000_t75" style="position:absolute;width:26924;height:20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">
                  <v:imagedata r:id="rId7" o:title="" croptop="6614f" cropbottom="6255f" cropleft="6096f" cropright="7403f"/>
                </v:shape>
                <v:rect id="Прямоугольник 984926119" o:spid="_x0000_s1028" style="position:absolute;left:17884;top:8007;width:4718;height:3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8" o:spid="_x0000_s1029" type="#_x0000_t202" style="position:absolute;left:17105;top:7538;width:4921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" filled="f" stroked="f">
                  <v:textbox style="mso-fit-shape-to-text:t">
                    <w:txbxContent>
                      <w:p w14:paraId="1DE09867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2SKL-C1</w:t>
                        </w:r>
                      </w:p>
                    </w:txbxContent>
                  </v:textbox>
                </v:shape>
                <v:shape id="TextBox 149" o:spid="_x0000_s1030" type="#_x0000_t202" style="position:absolute;left:17105;top:8535;width:4921;height:17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" filled="f" stroked="f">
                  <v:textbox style="mso-fit-shape-to-text:t">
                    <w:txbxContent>
                      <w:p w14:paraId="4EC0B7D6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5SKL-C1</w:t>
                        </w:r>
                      </w:p>
                    </w:txbxContent>
                  </v:textbox>
                </v:shape>
                <v:shape id="TextBox 150" o:spid="_x0000_s1031" type="#_x0000_t202" style="position:absolute;left:17056;top:9434;width:5347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" filled="f" stroked="f">
                  <v:textbox style="mso-fit-shape-to-text:t">
                    <w:txbxContent>
                      <w:p w14:paraId="4D64B569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10SKL-C1</w:t>
                        </w:r>
                      </w:p>
                    </w:txbxContent>
                  </v:textbox>
                </v:shape>
                <v:shape id="TextBox 151" o:spid="_x0000_s1032" type="#_x0000_t202" style="position:absolute;left:17079;top:10406;width:5347;height:17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" filled="f" stroked="f">
                  <v:textbox style="mso-fit-shape-to-text:t">
                    <w:txbxContent>
                      <w:p w14:paraId="59ED4429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  <w:lang w:val="en-US"/>
                          </w:rPr>
                          <w:t>15SKL-C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17E02">
        <w:rPr>
          <w:noProof/>
          <w:color w:val="000000" w:themeColor="text1"/>
          <w:lang w:val="ru-RU" w:eastAsia="ru-R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E454C79" wp14:editId="2393B193">
                <wp:simplePos x="0" y="0"/>
                <wp:positionH relativeFrom="column">
                  <wp:posOffset>3005651</wp:posOffset>
                </wp:positionH>
                <wp:positionV relativeFrom="paragraph">
                  <wp:posOffset>32080</wp:posOffset>
                </wp:positionV>
                <wp:extent cx="2609850" cy="2146300"/>
                <wp:effectExtent l="0" t="0" r="0" b="0"/>
                <wp:wrapNone/>
                <wp:docPr id="984926131" name="Группа 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9850" cy="2146300"/>
                          <a:chOff x="0" y="0"/>
                          <a:chExt cx="2609850" cy="2146300"/>
                        </a:xfrm>
                      </wpg:grpSpPr>
                      <pic:pic xmlns:pic="http://schemas.openxmlformats.org/drawingml/2006/picture">
                        <pic:nvPicPr>
                          <pic:cNvPr id="984926132" name="Рисунок 984926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16" t="9898" r="12160" b="89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2146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84926133" name="Прямоугольник 984926133"/>
                        <wps:cNvSpPr/>
                        <wps:spPr>
                          <a:xfrm>
                            <a:off x="1774022" y="761990"/>
                            <a:ext cx="340468" cy="2712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4926134" name="TextBox 155"/>
                        <wps:cNvSpPr txBox="1"/>
                        <wps:spPr>
                          <a:xfrm>
                            <a:off x="1705927" y="710004"/>
                            <a:ext cx="440690" cy="1644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9AC3F6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:lang w:val="en-US"/>
                                </w:rPr>
                                <w:t>2E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35" name="TextBox 156"/>
                        <wps:cNvSpPr txBox="1"/>
                        <wps:spPr>
                          <a:xfrm>
                            <a:off x="1709626" y="789994"/>
                            <a:ext cx="440690" cy="1644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D42F6E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:lang w:val="en-US"/>
                                </w:rPr>
                                <w:t>5E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36" name="TextBox 157"/>
                        <wps:cNvSpPr txBox="1"/>
                        <wps:spPr>
                          <a:xfrm>
                            <a:off x="1704762" y="860041"/>
                            <a:ext cx="476250" cy="1644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E5E75A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:lang w:val="en-US"/>
                                </w:rPr>
                                <w:t>10E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84926137" name="TextBox 158"/>
                        <wps:cNvSpPr txBox="1"/>
                        <wps:spPr>
                          <a:xfrm>
                            <a:off x="1704762" y="939089"/>
                            <a:ext cx="479618" cy="1692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FF0E6D" w14:textId="77777777" w:rsidR="00FD28E6" w:rsidRDefault="00FD28E6" w:rsidP="00FD28E6">
                              <w:pPr>
                                <w:pStyle w:val="Normalny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:lang w:val="en-US"/>
                                </w:rPr>
                                <w:t>15EKL-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454C79" id="Группа 159" o:spid="_x0000_s1033" style="position:absolute;left:0;text-align:left;margin-left:236.65pt;margin-top:2.55pt;width:205.5pt;height:169pt;z-index:251660288" coordsize="26098,214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">
                <v:shape id="Рисунок 984926132" o:spid="_x0000_s1034" type="#_x0000_t75" style="position:absolute;width:26098;height:21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">
                  <v:imagedata r:id="rId9" o:title="" croptop="6487f" cropbottom="5876f" cropleft="6564f" cropright="7969f"/>
                </v:shape>
                <v:rect id="Прямоугольник 984926133" o:spid="_x0000_s1035" style="position:absolute;left:17740;top:7619;width:3404;height:2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" fillcolor="white [3212]" strokecolor="white [3212]" strokeweight="1pt"/>
                <v:shape id="TextBox 155" o:spid="_x0000_s1036" type="#_x0000_t202" style="position:absolute;left:17059;top:7100;width:4407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" filled="f" stroked="f">
                  <v:textbox style="mso-fit-shape-to-text:t">
                    <w:txbxContent>
                      <w:p w14:paraId="459AC3F6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  <w:lang w:val="en-US"/>
                          </w:rPr>
                          <w:t>2EKL-C1</w:t>
                        </w:r>
                      </w:p>
                    </w:txbxContent>
                  </v:textbox>
                </v:shape>
                <v:shape id="TextBox 156" o:spid="_x0000_s1037" type="#_x0000_t202" style="position:absolute;left:17096;top:7899;width:4407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" filled="f" stroked="f">
                  <v:textbox style="mso-fit-shape-to-text:t">
                    <w:txbxContent>
                      <w:p w14:paraId="40D42F6E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  <w:lang w:val="en-US"/>
                          </w:rPr>
                          <w:t>5EKL-C1</w:t>
                        </w:r>
                      </w:p>
                    </w:txbxContent>
                  </v:textbox>
                </v:shape>
                <v:shape id="TextBox 157" o:spid="_x0000_s1038" type="#_x0000_t202" style="position:absolute;left:17047;top:8600;width:4763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" filled="f" stroked="f">
                  <v:textbox style="mso-fit-shape-to-text:t">
                    <w:txbxContent>
                      <w:p w14:paraId="6BE5E75A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  <w:lang w:val="en-US"/>
                          </w:rPr>
                          <w:t>10EKL-C1</w:t>
                        </w:r>
                      </w:p>
                    </w:txbxContent>
                  </v:textbox>
                </v:shape>
                <v:shape id="TextBox 158" o:spid="_x0000_s1039" type="#_x0000_t202" style="position:absolute;left:17047;top:9390;width:4796;height:1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" filled="f" stroked="f">
                  <v:textbox style="mso-fit-shape-to-text:t">
                    <w:txbxContent>
                      <w:p w14:paraId="2BFF0E6D" w14:textId="77777777" w:rsidR="00FD28E6" w:rsidRDefault="00FD28E6" w:rsidP="00FD28E6">
                        <w:pPr>
                          <w:pStyle w:val="Normalny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  <w:lang w:val="en-US"/>
                          </w:rPr>
                          <w:t>15EKL-C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F4EB260" w14:textId="77777777" w:rsidR="00FD28E6" w:rsidRPr="00193F2E" w:rsidRDefault="00FD28E6" w:rsidP="00FD28E6">
      <w:pPr>
        <w:jc w:val="center"/>
        <w:rPr>
          <w:color w:val="000000" w:themeColor="text1"/>
          <w:lang w:val="en-US"/>
        </w:rPr>
      </w:pPr>
    </w:p>
    <w:p w14:paraId="291DBDF4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50D1281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18BC90A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AAC46F2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E2A823C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FD32D36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37A3C5F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36AD47E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466A04B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02031C5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2201D8" w14:textId="77777777" w:rsidR="00FD28E6" w:rsidRPr="00417E02" w:rsidRDefault="00FD28E6" w:rsidP="00FD28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</w:t>
      </w:r>
      <w:r w:rsidRPr="00417E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                    </w:t>
      </w:r>
      <w:r w:rsidRPr="00417E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 </w:t>
      </w:r>
    </w:p>
    <w:p w14:paraId="29ADACEA" w14:textId="77777777" w:rsidR="00FD28E6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6CF4F06" w14:textId="790B22BC" w:rsidR="00FD28E6" w:rsidRPr="00193F2E" w:rsidRDefault="00FD28E6" w:rsidP="00FD28E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3F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</w:t>
      </w:r>
      <w:r w:rsidR="00FA1A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193F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ransparency spectra of PVA foils with varying concentrations of LNP </w:t>
      </w:r>
    </w:p>
    <w:p w14:paraId="5A174DA1" w14:textId="77777777" w:rsidR="00FD28E6" w:rsidRPr="00193F2E" w:rsidRDefault="00FD28E6" w:rsidP="00FD28E6">
      <w:pPr>
        <w:pStyle w:val="Akapitzlist"/>
        <w:numPr>
          <w:ilvl w:val="0"/>
          <w:numId w:val="1"/>
        </w:num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F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KL-C1, b) EKL-C1.</w:t>
      </w:r>
    </w:p>
    <w:p w14:paraId="4B09F906" w14:textId="77777777" w:rsidR="00FD28E6" w:rsidRPr="00193F2E" w:rsidRDefault="00FD28E6" w:rsidP="00FD28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8A3255C" w14:textId="34D0D5B2" w:rsidR="00FD28E6" w:rsidRPr="00193F2E" w:rsidRDefault="00FD28E6" w:rsidP="00FD28E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3F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FA1A3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Pr="00193F2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193F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lor of LNP-PVA foils.</w:t>
      </w:r>
    </w:p>
    <w:tbl>
      <w:tblPr>
        <w:tblStyle w:val="Tabela-Siatka"/>
        <w:tblW w:w="0" w:type="auto"/>
        <w:tblInd w:w="-147" w:type="dxa"/>
        <w:tblLook w:val="04A0" w:firstRow="1" w:lastRow="0" w:firstColumn="1" w:lastColumn="0" w:noHBand="0" w:noVBand="1"/>
      </w:tblPr>
      <w:tblGrid>
        <w:gridCol w:w="1806"/>
        <w:gridCol w:w="1356"/>
        <w:gridCol w:w="1499"/>
        <w:gridCol w:w="1499"/>
        <w:gridCol w:w="1501"/>
        <w:gridCol w:w="1502"/>
      </w:tblGrid>
      <w:tr w:rsidR="00FD28E6" w:rsidRPr="00193F2E" w14:paraId="509AB252" w14:textId="77777777" w:rsidTr="00351E6A">
        <w:tc>
          <w:tcPr>
            <w:tcW w:w="1806" w:type="dxa"/>
            <w:vMerge w:val="restart"/>
          </w:tcPr>
          <w:p w14:paraId="05DD0D85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57" w:type="dxa"/>
            <w:gridSpan w:val="5"/>
          </w:tcPr>
          <w:p w14:paraId="0C5C6BA8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P</w:t>
            </w:r>
            <w:proofErr w:type="spellEnd"/>
          </w:p>
        </w:tc>
      </w:tr>
      <w:tr w:rsidR="00FD28E6" w:rsidRPr="00193F2E" w14:paraId="1E3A887F" w14:textId="77777777" w:rsidTr="00351E6A">
        <w:tc>
          <w:tcPr>
            <w:tcW w:w="1806" w:type="dxa"/>
            <w:vMerge/>
          </w:tcPr>
          <w:p w14:paraId="59B7C6A9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</w:tcPr>
          <w:p w14:paraId="7A4D172F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99" w:type="dxa"/>
          </w:tcPr>
          <w:p w14:paraId="7A7F6573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99" w:type="dxa"/>
          </w:tcPr>
          <w:p w14:paraId="0463E4E4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1" w:type="dxa"/>
          </w:tcPr>
          <w:p w14:paraId="0750B8E7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2" w:type="dxa"/>
          </w:tcPr>
          <w:p w14:paraId="3ED220A1" w14:textId="77777777" w:rsidR="00FD28E6" w:rsidRPr="00193F2E" w:rsidRDefault="00FD28E6" w:rsidP="00351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FD28E6" w:rsidRPr="00193F2E" w14:paraId="7AA73648" w14:textId="77777777" w:rsidTr="00351E6A">
        <w:tc>
          <w:tcPr>
            <w:tcW w:w="1806" w:type="dxa"/>
          </w:tcPr>
          <w:p w14:paraId="469338F8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L-C1 Series</w:t>
            </w:r>
          </w:p>
        </w:tc>
        <w:tc>
          <w:tcPr>
            <w:tcW w:w="1356" w:type="dxa"/>
            <w:vMerge w:val="restart"/>
          </w:tcPr>
          <w:p w14:paraId="18FD4ADA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uk-UA"/>
              </w:rPr>
            </w:pPr>
          </w:p>
          <w:p w14:paraId="482D4EFB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7410124A" wp14:editId="279AA270">
                  <wp:extent cx="522139" cy="206108"/>
                  <wp:effectExtent l="57150" t="57150" r="106680" b="118110"/>
                  <wp:docPr id="184991947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91947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139" cy="206108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  <w:p w14:paraId="0D3BDF75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14:paraId="4CF85109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72565869" wp14:editId="758A970C">
                  <wp:extent cx="545932" cy="195386"/>
                  <wp:effectExtent l="57150" t="57150" r="83185" b="109855"/>
                  <wp:docPr id="199266561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266561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602" cy="199205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</w:tcPr>
          <w:p w14:paraId="6D49B5AF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60D19E92" wp14:editId="64BD2094">
                  <wp:extent cx="551470" cy="203173"/>
                  <wp:effectExtent l="57150" t="57150" r="115570" b="121285"/>
                  <wp:docPr id="148843712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843712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767" cy="205493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1" w:type="dxa"/>
          </w:tcPr>
          <w:p w14:paraId="3FCBFE99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4697A9ED" wp14:editId="435ED2F9">
                  <wp:extent cx="564193" cy="193013"/>
                  <wp:effectExtent l="57150" t="57150" r="83820" b="112395"/>
                  <wp:docPr id="201524561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524561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990" cy="196022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</w:tcPr>
          <w:p w14:paraId="0FF30F86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27D0672F" wp14:editId="01134FEB">
                  <wp:extent cx="552619" cy="200688"/>
                  <wp:effectExtent l="57150" t="57150" r="114300" b="123190"/>
                  <wp:docPr id="145935042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9350422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938" cy="202620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8E6" w:rsidRPr="00193F2E" w14:paraId="40F591F6" w14:textId="77777777" w:rsidTr="00351E6A">
        <w:tc>
          <w:tcPr>
            <w:tcW w:w="1806" w:type="dxa"/>
          </w:tcPr>
          <w:p w14:paraId="7BDA679B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KL-C1 Series</w:t>
            </w:r>
          </w:p>
        </w:tc>
        <w:tc>
          <w:tcPr>
            <w:tcW w:w="1356" w:type="dxa"/>
            <w:vMerge/>
          </w:tcPr>
          <w:p w14:paraId="04C5A477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dxa"/>
          </w:tcPr>
          <w:p w14:paraId="2D432626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5CED95AE" wp14:editId="21940D9B">
                  <wp:extent cx="563555" cy="189829"/>
                  <wp:effectExtent l="57150" t="57150" r="65405" b="115570"/>
                  <wp:docPr id="98492611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4926118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134" cy="192382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9" w:type="dxa"/>
          </w:tcPr>
          <w:p w14:paraId="041B4D22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47DAA6A2" wp14:editId="2A377EF4">
                  <wp:extent cx="558097" cy="190928"/>
                  <wp:effectExtent l="57150" t="57150" r="71120" b="114300"/>
                  <wp:docPr id="176399150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3991502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425" cy="193093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1" w:type="dxa"/>
          </w:tcPr>
          <w:p w14:paraId="266AD636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2E0E11E9" wp14:editId="6CD1E51E">
                  <wp:extent cx="569651" cy="191882"/>
                  <wp:effectExtent l="57150" t="57150" r="78105" b="113030"/>
                  <wp:docPr id="145730250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7302505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556" cy="195555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2" w:type="dxa"/>
          </w:tcPr>
          <w:p w14:paraId="6BA8ACAE" w14:textId="77777777" w:rsidR="00FD28E6" w:rsidRPr="00193F2E" w:rsidRDefault="00FD28E6" w:rsidP="00351E6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3F2E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drawing>
                <wp:inline distT="0" distB="0" distL="0" distR="0" wp14:anchorId="4B4FA90F" wp14:editId="4A157359">
                  <wp:extent cx="587877" cy="188739"/>
                  <wp:effectExtent l="57150" t="57150" r="79375" b="116205"/>
                  <wp:docPr id="84872502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725025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025" cy="191355"/>
                          </a:xfrm>
                          <a:prstGeom prst="rect">
                            <a:avLst/>
                          </a:prstGeom>
                          <a:ln w="1905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1B1ACA" w14:textId="77777777" w:rsidR="00680F11" w:rsidRDefault="00680F11" w:rsidP="00FA1A3D">
      <w:pPr>
        <w:jc w:val="center"/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</w:pPr>
    </w:p>
    <w:p w14:paraId="0CD84698" w14:textId="77777777" w:rsidR="00680F11" w:rsidRDefault="00680F11" w:rsidP="00FA1A3D">
      <w:pPr>
        <w:jc w:val="center"/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</w:pPr>
    </w:p>
    <w:p w14:paraId="76571152" w14:textId="46DFA561" w:rsidR="00FA1A3D" w:rsidRPr="006A6F4E" w:rsidRDefault="00FA1A3D" w:rsidP="00FA1A3D">
      <w:pPr>
        <w:jc w:val="center"/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</w:pPr>
      <w:r w:rsidRPr="006A6F4E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  <w:t>S</w:t>
      </w:r>
      <w:r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  <w:t>2</w:t>
      </w:r>
      <w:r w:rsidRPr="006A6F4E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  <w:t xml:space="preserve">. </w:t>
      </w:r>
      <w:r w:rsidRPr="006A6F4E">
        <w:rPr>
          <w:rFonts w:ascii="Times New Roman" w:hAnsi="Times New Roman" w:cs="Times New Roman"/>
          <w:bCs/>
          <w:noProof/>
          <w:color w:val="FF0000"/>
          <w:sz w:val="24"/>
          <w:szCs w:val="24"/>
          <w:lang w:val="en-US" w:eastAsia="pl-PL"/>
        </w:rPr>
        <w:t>Mechanical</w:t>
      </w:r>
      <w:r w:rsidRPr="006A6F4E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 w:eastAsia="pl-PL"/>
        </w:rPr>
        <w:t xml:space="preserve"> </w:t>
      </w:r>
      <w:r w:rsidRPr="006A6F4E">
        <w:rPr>
          <w:rFonts w:ascii="Times New Roman" w:hAnsi="Times New Roman" w:cs="Times New Roman"/>
          <w:bCs/>
          <w:noProof/>
          <w:color w:val="FF0000"/>
          <w:sz w:val="24"/>
          <w:szCs w:val="24"/>
          <w:lang w:val="en-US" w:eastAsia="pl-PL"/>
        </w:rPr>
        <w:t>properties of the foils with SKL-C1 and with EKL-C1 nanoparticles before and after UV exposure.</w:t>
      </w:r>
    </w:p>
    <w:tbl>
      <w:tblPr>
        <w:tblStyle w:val="Tabela-Siatka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468"/>
        <w:gridCol w:w="1406"/>
        <w:gridCol w:w="1571"/>
        <w:gridCol w:w="1827"/>
        <w:gridCol w:w="20"/>
      </w:tblGrid>
      <w:tr w:rsidR="00FA1A3D" w:rsidRPr="00FE19F3" w14:paraId="299815F5" w14:textId="77777777" w:rsidTr="00734FBD">
        <w:trPr>
          <w:gridAfter w:val="1"/>
          <w:wAfter w:w="20" w:type="dxa"/>
          <w:trHeight w:val="1073"/>
          <w:jc w:val="center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07FE9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1677D0B5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Conditio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D8E790A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Tensile strength</w:t>
            </w:r>
          </w:p>
          <w:p w14:paraId="2DC61A79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(MPa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3F2636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Young’s modulus</w:t>
            </w:r>
          </w:p>
          <w:p w14:paraId="24DB6EC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(MPa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1134DF3F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Elongation at break</w:t>
            </w:r>
          </w:p>
          <w:p w14:paraId="34653467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FA1A3D" w:rsidRPr="00FE19F3" w14:paraId="63D2ED6A" w14:textId="77777777" w:rsidTr="00734FBD">
        <w:trPr>
          <w:trHeight w:val="355"/>
          <w:jc w:val="center"/>
        </w:trPr>
        <w:tc>
          <w:tcPr>
            <w:tcW w:w="2780" w:type="dxa"/>
          </w:tcPr>
          <w:p w14:paraId="4A8F16DE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PVA (Ref)</w:t>
            </w:r>
          </w:p>
        </w:tc>
        <w:tc>
          <w:tcPr>
            <w:tcW w:w="1468" w:type="dxa"/>
          </w:tcPr>
          <w:p w14:paraId="6E6D2BB2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6D323ED4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8.19±1.44</w:t>
            </w:r>
          </w:p>
        </w:tc>
        <w:tc>
          <w:tcPr>
            <w:tcW w:w="1571" w:type="dxa"/>
          </w:tcPr>
          <w:p w14:paraId="3BA12BE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279±44</w:t>
            </w:r>
          </w:p>
        </w:tc>
        <w:tc>
          <w:tcPr>
            <w:tcW w:w="1847" w:type="dxa"/>
            <w:gridSpan w:val="2"/>
          </w:tcPr>
          <w:p w14:paraId="311DEB2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15.02±0.55</w:t>
            </w:r>
          </w:p>
        </w:tc>
      </w:tr>
      <w:tr w:rsidR="00FA1A3D" w:rsidRPr="00FE19F3" w14:paraId="77CAC812" w14:textId="77777777" w:rsidTr="00734FBD">
        <w:trPr>
          <w:trHeight w:val="355"/>
          <w:jc w:val="center"/>
        </w:trPr>
        <w:tc>
          <w:tcPr>
            <w:tcW w:w="2780" w:type="dxa"/>
          </w:tcPr>
          <w:p w14:paraId="2DEAE8D4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27F2E762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2CA35054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6.2 ± 1.1</w:t>
            </w:r>
          </w:p>
        </w:tc>
        <w:tc>
          <w:tcPr>
            <w:tcW w:w="1571" w:type="dxa"/>
          </w:tcPr>
          <w:p w14:paraId="104D6310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201 ± 65</w:t>
            </w:r>
          </w:p>
        </w:tc>
        <w:tc>
          <w:tcPr>
            <w:tcW w:w="1847" w:type="dxa"/>
            <w:gridSpan w:val="2"/>
          </w:tcPr>
          <w:p w14:paraId="03DE074D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52.0 ± 3.2</w:t>
            </w:r>
          </w:p>
        </w:tc>
      </w:tr>
      <w:tr w:rsidR="00FA1A3D" w:rsidRPr="00FE19F3" w14:paraId="08762214" w14:textId="77777777" w:rsidTr="00734FBD">
        <w:trPr>
          <w:trHeight w:val="355"/>
          <w:jc w:val="center"/>
        </w:trPr>
        <w:tc>
          <w:tcPr>
            <w:tcW w:w="2780" w:type="dxa"/>
          </w:tcPr>
          <w:p w14:paraId="396A5619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SKL-C1</w:t>
            </w:r>
          </w:p>
        </w:tc>
        <w:tc>
          <w:tcPr>
            <w:tcW w:w="1468" w:type="dxa"/>
          </w:tcPr>
          <w:p w14:paraId="3F75C4CA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240B4CB5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8.59±0.28</w:t>
            </w:r>
          </w:p>
        </w:tc>
        <w:tc>
          <w:tcPr>
            <w:tcW w:w="1571" w:type="dxa"/>
          </w:tcPr>
          <w:p w14:paraId="608A6EA1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545±40</w:t>
            </w:r>
          </w:p>
        </w:tc>
        <w:tc>
          <w:tcPr>
            <w:tcW w:w="1847" w:type="dxa"/>
            <w:gridSpan w:val="2"/>
          </w:tcPr>
          <w:p w14:paraId="39C2FD24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99.47±0.01</w:t>
            </w:r>
          </w:p>
        </w:tc>
      </w:tr>
      <w:tr w:rsidR="00FA1A3D" w:rsidRPr="00FE19F3" w14:paraId="5D1D25ED" w14:textId="77777777" w:rsidTr="00734FBD">
        <w:trPr>
          <w:trHeight w:val="355"/>
          <w:jc w:val="center"/>
        </w:trPr>
        <w:tc>
          <w:tcPr>
            <w:tcW w:w="2780" w:type="dxa"/>
          </w:tcPr>
          <w:p w14:paraId="3705FE2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7BF31FE9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391C2B60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22.4 ± 5.6</w:t>
            </w:r>
          </w:p>
        </w:tc>
        <w:tc>
          <w:tcPr>
            <w:tcW w:w="1571" w:type="dxa"/>
          </w:tcPr>
          <w:p w14:paraId="08B8D3ED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312 ± 46</w:t>
            </w:r>
          </w:p>
        </w:tc>
        <w:tc>
          <w:tcPr>
            <w:tcW w:w="1847" w:type="dxa"/>
            <w:gridSpan w:val="2"/>
          </w:tcPr>
          <w:p w14:paraId="35A6DA9A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77.3 ± 0.9</w:t>
            </w:r>
          </w:p>
        </w:tc>
      </w:tr>
      <w:tr w:rsidR="00FA1A3D" w:rsidRPr="00FE19F3" w14:paraId="0990FF8B" w14:textId="77777777" w:rsidTr="00734FBD">
        <w:trPr>
          <w:trHeight w:val="355"/>
          <w:jc w:val="center"/>
        </w:trPr>
        <w:tc>
          <w:tcPr>
            <w:tcW w:w="2780" w:type="dxa"/>
          </w:tcPr>
          <w:p w14:paraId="4244E91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5SKL-C1</w:t>
            </w:r>
          </w:p>
        </w:tc>
        <w:tc>
          <w:tcPr>
            <w:tcW w:w="1468" w:type="dxa"/>
          </w:tcPr>
          <w:p w14:paraId="68AED1B9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15B09328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7.52±1.04</w:t>
            </w:r>
          </w:p>
        </w:tc>
        <w:tc>
          <w:tcPr>
            <w:tcW w:w="1571" w:type="dxa"/>
          </w:tcPr>
          <w:p w14:paraId="320A1D0E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12±28</w:t>
            </w:r>
          </w:p>
        </w:tc>
        <w:tc>
          <w:tcPr>
            <w:tcW w:w="1847" w:type="dxa"/>
            <w:gridSpan w:val="2"/>
          </w:tcPr>
          <w:p w14:paraId="49096C6A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4.48±0.12</w:t>
            </w:r>
          </w:p>
        </w:tc>
      </w:tr>
      <w:tr w:rsidR="00FA1A3D" w:rsidRPr="00FE19F3" w14:paraId="7EC8A7C3" w14:textId="77777777" w:rsidTr="00734FBD">
        <w:trPr>
          <w:trHeight w:val="355"/>
          <w:jc w:val="center"/>
        </w:trPr>
        <w:tc>
          <w:tcPr>
            <w:tcW w:w="2780" w:type="dxa"/>
          </w:tcPr>
          <w:p w14:paraId="1AA83397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41CFF542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6200B0CD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</w:rPr>
              <w:t>19</w:t>
            </w:r>
            <w:r w:rsidRPr="006A6F4E">
              <w:rPr>
                <w:rFonts w:ascii="Times New Roman" w:hAnsi="Times New Roman" w:cs="Times New Roman"/>
                <w:color w:val="FF0000"/>
              </w:rPr>
              <w:t>.0 ± 0.</w:t>
            </w:r>
            <w:r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571" w:type="dxa"/>
          </w:tcPr>
          <w:p w14:paraId="4F8BA1C8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8</w:t>
            </w:r>
            <w:r>
              <w:rPr>
                <w:rFonts w:ascii="Times New Roman" w:hAnsi="Times New Roman" w:cs="Times New Roman"/>
                <w:color w:val="FF0000"/>
              </w:rPr>
              <w:t>43</w:t>
            </w:r>
            <w:r w:rsidRPr="006A6F4E">
              <w:rPr>
                <w:rFonts w:ascii="Times New Roman" w:hAnsi="Times New Roman" w:cs="Times New Roman"/>
                <w:color w:val="FF0000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1847" w:type="dxa"/>
            <w:gridSpan w:val="2"/>
          </w:tcPr>
          <w:p w14:paraId="3ACA526B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7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  <w:r w:rsidRPr="006A6F4E">
              <w:rPr>
                <w:rFonts w:ascii="Times New Roman" w:hAnsi="Times New Roman" w:cs="Times New Roman"/>
                <w:color w:val="FF0000"/>
              </w:rPr>
              <w:t>.5 ± 0.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FA1A3D" w:rsidRPr="00FE19F3" w14:paraId="24408C08" w14:textId="77777777" w:rsidTr="00734FBD">
        <w:trPr>
          <w:trHeight w:val="361"/>
          <w:jc w:val="center"/>
        </w:trPr>
        <w:tc>
          <w:tcPr>
            <w:tcW w:w="2780" w:type="dxa"/>
          </w:tcPr>
          <w:p w14:paraId="72D8DC5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SKL-C1</w:t>
            </w:r>
          </w:p>
        </w:tc>
        <w:tc>
          <w:tcPr>
            <w:tcW w:w="1468" w:type="dxa"/>
          </w:tcPr>
          <w:p w14:paraId="048938FE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1F5C1DD9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7.47±1.35</w:t>
            </w:r>
          </w:p>
        </w:tc>
        <w:tc>
          <w:tcPr>
            <w:tcW w:w="1571" w:type="dxa"/>
          </w:tcPr>
          <w:p w14:paraId="2BF1E2CD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457±169</w:t>
            </w:r>
          </w:p>
        </w:tc>
        <w:tc>
          <w:tcPr>
            <w:tcW w:w="1847" w:type="dxa"/>
            <w:gridSpan w:val="2"/>
          </w:tcPr>
          <w:p w14:paraId="7996AB8F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0.49±0.06</w:t>
            </w:r>
          </w:p>
        </w:tc>
      </w:tr>
      <w:tr w:rsidR="00FA1A3D" w:rsidRPr="00FE19F3" w14:paraId="5BDC3EBC" w14:textId="77777777" w:rsidTr="00734FBD">
        <w:trPr>
          <w:trHeight w:val="361"/>
          <w:jc w:val="center"/>
        </w:trPr>
        <w:tc>
          <w:tcPr>
            <w:tcW w:w="2780" w:type="dxa"/>
          </w:tcPr>
          <w:p w14:paraId="5B48C4C7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11B1F723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7362C251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6A6F4E">
              <w:rPr>
                <w:rFonts w:ascii="Times New Roman" w:hAnsi="Times New Roman" w:cs="Times New Roman"/>
                <w:color w:val="FF0000"/>
              </w:rPr>
              <w:t>.5 ± 1.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571" w:type="dxa"/>
          </w:tcPr>
          <w:p w14:paraId="2EC59E01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2</w:t>
            </w:r>
            <w:r>
              <w:rPr>
                <w:rFonts w:ascii="Times New Roman" w:hAnsi="Times New Roman" w:cs="Times New Roman"/>
                <w:color w:val="FF0000"/>
              </w:rPr>
              <w:t>04</w:t>
            </w:r>
            <w:r w:rsidRPr="006A6F4E">
              <w:rPr>
                <w:rFonts w:ascii="Times New Roman" w:hAnsi="Times New Roman" w:cs="Times New Roman"/>
                <w:color w:val="FF0000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</w:rPr>
              <w:t>17</w:t>
            </w:r>
          </w:p>
        </w:tc>
        <w:tc>
          <w:tcPr>
            <w:tcW w:w="1847" w:type="dxa"/>
            <w:gridSpan w:val="2"/>
          </w:tcPr>
          <w:p w14:paraId="6E4B5A83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72.</w:t>
            </w:r>
            <w:r>
              <w:rPr>
                <w:rFonts w:ascii="Times New Roman" w:hAnsi="Times New Roman" w:cs="Times New Roman"/>
                <w:color w:val="FF0000"/>
              </w:rPr>
              <w:t>6</w:t>
            </w:r>
            <w:r w:rsidRPr="006A6F4E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FA1A3D" w:rsidRPr="00FE19F3" w14:paraId="6BE8C18E" w14:textId="77777777" w:rsidTr="00734FBD">
        <w:trPr>
          <w:trHeight w:val="361"/>
          <w:jc w:val="center"/>
        </w:trPr>
        <w:tc>
          <w:tcPr>
            <w:tcW w:w="2780" w:type="dxa"/>
          </w:tcPr>
          <w:p w14:paraId="2B5FA8E9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5SKL-C1</w:t>
            </w:r>
          </w:p>
        </w:tc>
        <w:tc>
          <w:tcPr>
            <w:tcW w:w="1468" w:type="dxa"/>
          </w:tcPr>
          <w:p w14:paraId="0FDFBABB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150B415F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2.22±1.56</w:t>
            </w:r>
          </w:p>
        </w:tc>
        <w:tc>
          <w:tcPr>
            <w:tcW w:w="1571" w:type="dxa"/>
          </w:tcPr>
          <w:p w14:paraId="6BD79E25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245±47</w:t>
            </w:r>
          </w:p>
        </w:tc>
        <w:tc>
          <w:tcPr>
            <w:tcW w:w="1847" w:type="dxa"/>
            <w:gridSpan w:val="2"/>
          </w:tcPr>
          <w:p w14:paraId="49DAD9F7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95.29±0.02</w:t>
            </w:r>
          </w:p>
        </w:tc>
      </w:tr>
      <w:tr w:rsidR="00FA1A3D" w:rsidRPr="00FE19F3" w14:paraId="19F4E623" w14:textId="77777777" w:rsidTr="00734FBD">
        <w:trPr>
          <w:trHeight w:val="361"/>
          <w:jc w:val="center"/>
        </w:trPr>
        <w:tc>
          <w:tcPr>
            <w:tcW w:w="2780" w:type="dxa"/>
          </w:tcPr>
          <w:p w14:paraId="5B5642D8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174F45CB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573530BF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9.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6A6F4E">
              <w:rPr>
                <w:rFonts w:ascii="Times New Roman" w:hAnsi="Times New Roman" w:cs="Times New Roman"/>
                <w:color w:val="FF0000"/>
              </w:rPr>
              <w:t xml:space="preserve"> ± 1.3</w:t>
            </w:r>
          </w:p>
        </w:tc>
        <w:tc>
          <w:tcPr>
            <w:tcW w:w="1571" w:type="dxa"/>
          </w:tcPr>
          <w:p w14:paraId="2E9BEB7A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6A6F4E">
              <w:rPr>
                <w:rFonts w:ascii="Times New Roman" w:hAnsi="Times New Roman" w:cs="Times New Roman"/>
                <w:color w:val="FF0000"/>
              </w:rPr>
              <w:t>50 ± 1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847" w:type="dxa"/>
            <w:gridSpan w:val="2"/>
          </w:tcPr>
          <w:p w14:paraId="2EA563DD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</w:rPr>
              <w:t>7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6A6F4E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  <w:r w:rsidRPr="006A6F4E">
              <w:rPr>
                <w:rFonts w:ascii="Times New Roman" w:hAnsi="Times New Roman" w:cs="Times New Roman"/>
                <w:color w:val="FF0000"/>
              </w:rPr>
              <w:t xml:space="preserve"> ± 0.5</w:t>
            </w:r>
          </w:p>
        </w:tc>
      </w:tr>
      <w:tr w:rsidR="00FA1A3D" w:rsidRPr="00FE19F3" w14:paraId="40EE4FD6" w14:textId="77777777" w:rsidTr="00734FBD">
        <w:trPr>
          <w:trHeight w:val="355"/>
          <w:jc w:val="center"/>
        </w:trPr>
        <w:tc>
          <w:tcPr>
            <w:tcW w:w="2780" w:type="dxa"/>
          </w:tcPr>
          <w:p w14:paraId="632D7FD0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EKL-C1</w:t>
            </w:r>
          </w:p>
        </w:tc>
        <w:tc>
          <w:tcPr>
            <w:tcW w:w="1468" w:type="dxa"/>
          </w:tcPr>
          <w:p w14:paraId="638D4A1E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3E614EE5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9.27±0.52</w:t>
            </w:r>
          </w:p>
        </w:tc>
        <w:tc>
          <w:tcPr>
            <w:tcW w:w="1571" w:type="dxa"/>
          </w:tcPr>
          <w:p w14:paraId="361C738B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160±44</w:t>
            </w:r>
          </w:p>
        </w:tc>
        <w:tc>
          <w:tcPr>
            <w:tcW w:w="1847" w:type="dxa"/>
            <w:gridSpan w:val="2"/>
          </w:tcPr>
          <w:p w14:paraId="7C8978DA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92.68±0.10</w:t>
            </w:r>
          </w:p>
        </w:tc>
      </w:tr>
      <w:tr w:rsidR="00FA1A3D" w:rsidRPr="00FE19F3" w14:paraId="7F6C9603" w14:textId="77777777" w:rsidTr="00734FBD">
        <w:trPr>
          <w:trHeight w:val="355"/>
          <w:jc w:val="center"/>
        </w:trPr>
        <w:tc>
          <w:tcPr>
            <w:tcW w:w="2780" w:type="dxa"/>
          </w:tcPr>
          <w:p w14:paraId="11799C5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016F4FAF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2650A825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24.5 ± 6.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571" w:type="dxa"/>
          </w:tcPr>
          <w:p w14:paraId="7F4F566D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105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</w:rPr>
              <w:t>43</w:t>
            </w:r>
          </w:p>
        </w:tc>
        <w:tc>
          <w:tcPr>
            <w:tcW w:w="1847" w:type="dxa"/>
            <w:gridSpan w:val="2"/>
          </w:tcPr>
          <w:p w14:paraId="21B387C7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77.5 ± 0.</w:t>
            </w:r>
            <w:r>
              <w:rPr>
                <w:rFonts w:ascii="Times New Roman" w:hAnsi="Times New Roman" w:cs="Times New Roman"/>
                <w:color w:val="FF0000"/>
              </w:rPr>
              <w:t>5</w:t>
            </w:r>
          </w:p>
        </w:tc>
      </w:tr>
      <w:tr w:rsidR="00FA1A3D" w:rsidRPr="00FE19F3" w14:paraId="2D12C64C" w14:textId="77777777" w:rsidTr="00734FBD">
        <w:trPr>
          <w:trHeight w:val="355"/>
          <w:jc w:val="center"/>
        </w:trPr>
        <w:tc>
          <w:tcPr>
            <w:tcW w:w="2780" w:type="dxa"/>
          </w:tcPr>
          <w:p w14:paraId="03C3DE30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5EKL-C1</w:t>
            </w:r>
          </w:p>
        </w:tc>
        <w:tc>
          <w:tcPr>
            <w:tcW w:w="1468" w:type="dxa"/>
          </w:tcPr>
          <w:p w14:paraId="0C2F9CE6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19A2E5A5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8.33±6.76</w:t>
            </w:r>
          </w:p>
        </w:tc>
        <w:tc>
          <w:tcPr>
            <w:tcW w:w="1571" w:type="dxa"/>
          </w:tcPr>
          <w:p w14:paraId="1950A65D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103±227</w:t>
            </w:r>
          </w:p>
        </w:tc>
        <w:tc>
          <w:tcPr>
            <w:tcW w:w="1847" w:type="dxa"/>
            <w:gridSpan w:val="2"/>
          </w:tcPr>
          <w:p w14:paraId="460AF2D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0.79±0.29</w:t>
            </w:r>
          </w:p>
        </w:tc>
      </w:tr>
      <w:tr w:rsidR="00FA1A3D" w:rsidRPr="00FE19F3" w14:paraId="7E12D449" w14:textId="77777777" w:rsidTr="00734FBD">
        <w:trPr>
          <w:trHeight w:val="355"/>
          <w:jc w:val="center"/>
        </w:trPr>
        <w:tc>
          <w:tcPr>
            <w:tcW w:w="2780" w:type="dxa"/>
          </w:tcPr>
          <w:p w14:paraId="444E212F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045BDE2C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5366E625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23.5 ± 1.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571" w:type="dxa"/>
          </w:tcPr>
          <w:p w14:paraId="2D980112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19</w:t>
            </w:r>
            <w:r>
              <w:rPr>
                <w:rFonts w:ascii="Times New Roman" w:hAnsi="Times New Roman" w:cs="Times New Roman"/>
                <w:color w:val="FF0000"/>
              </w:rPr>
              <w:t>05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3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847" w:type="dxa"/>
            <w:gridSpan w:val="2"/>
          </w:tcPr>
          <w:p w14:paraId="3B6DCB08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82.5 ± 0.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FA1A3D" w:rsidRPr="00FE19F3" w14:paraId="1EACAF82" w14:textId="77777777" w:rsidTr="00734FBD">
        <w:trPr>
          <w:trHeight w:val="361"/>
          <w:jc w:val="center"/>
        </w:trPr>
        <w:tc>
          <w:tcPr>
            <w:tcW w:w="2780" w:type="dxa"/>
          </w:tcPr>
          <w:p w14:paraId="3366E151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0EKL-C1</w:t>
            </w:r>
          </w:p>
        </w:tc>
        <w:tc>
          <w:tcPr>
            <w:tcW w:w="1468" w:type="dxa"/>
          </w:tcPr>
          <w:p w14:paraId="0CDEB061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5621257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6.70±1.29</w:t>
            </w:r>
          </w:p>
        </w:tc>
        <w:tc>
          <w:tcPr>
            <w:tcW w:w="1571" w:type="dxa"/>
          </w:tcPr>
          <w:p w14:paraId="50A666B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936±125</w:t>
            </w:r>
          </w:p>
        </w:tc>
        <w:tc>
          <w:tcPr>
            <w:tcW w:w="1847" w:type="dxa"/>
            <w:gridSpan w:val="2"/>
          </w:tcPr>
          <w:p w14:paraId="1ABEA42A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20.57±0.20</w:t>
            </w:r>
          </w:p>
        </w:tc>
      </w:tr>
      <w:tr w:rsidR="00FA1A3D" w:rsidRPr="00FE19F3" w14:paraId="0CB537CA" w14:textId="77777777" w:rsidTr="00734FBD">
        <w:trPr>
          <w:trHeight w:val="361"/>
          <w:jc w:val="center"/>
        </w:trPr>
        <w:tc>
          <w:tcPr>
            <w:tcW w:w="2780" w:type="dxa"/>
          </w:tcPr>
          <w:p w14:paraId="61D5D64E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</w:tcPr>
          <w:p w14:paraId="638B647F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</w:tcPr>
          <w:p w14:paraId="759B4722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13.</w:t>
            </w:r>
            <w:r>
              <w:rPr>
                <w:rFonts w:ascii="Times New Roman" w:hAnsi="Times New Roman" w:cs="Times New Roman"/>
                <w:color w:val="FF0000"/>
              </w:rPr>
              <w:t>7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571" w:type="dxa"/>
          </w:tcPr>
          <w:p w14:paraId="6104CBE0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85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2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847" w:type="dxa"/>
            <w:gridSpan w:val="2"/>
          </w:tcPr>
          <w:p w14:paraId="100E3934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9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  <w:r w:rsidRPr="00AB62FB">
              <w:rPr>
                <w:rFonts w:ascii="Times New Roman" w:hAnsi="Times New Roman" w:cs="Times New Roman"/>
                <w:color w:val="FF0000"/>
              </w:rPr>
              <w:t>.5 ± 0.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FA1A3D" w:rsidRPr="00FE19F3" w14:paraId="18DFB58A" w14:textId="77777777" w:rsidTr="00734FBD">
        <w:trPr>
          <w:trHeight w:val="355"/>
          <w:jc w:val="center"/>
        </w:trPr>
        <w:tc>
          <w:tcPr>
            <w:tcW w:w="2780" w:type="dxa"/>
          </w:tcPr>
          <w:p w14:paraId="1F2A0731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5EKL-C1</w:t>
            </w:r>
          </w:p>
        </w:tc>
        <w:tc>
          <w:tcPr>
            <w:tcW w:w="1468" w:type="dxa"/>
          </w:tcPr>
          <w:p w14:paraId="2A62AF3B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re-UV</w:t>
            </w:r>
          </w:p>
        </w:tc>
        <w:tc>
          <w:tcPr>
            <w:tcW w:w="1406" w:type="dxa"/>
          </w:tcPr>
          <w:p w14:paraId="26E92867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14.80±3.79</w:t>
            </w:r>
          </w:p>
        </w:tc>
        <w:tc>
          <w:tcPr>
            <w:tcW w:w="1571" w:type="dxa"/>
          </w:tcPr>
          <w:p w14:paraId="59BFB336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2102±356</w:t>
            </w:r>
          </w:p>
        </w:tc>
        <w:tc>
          <w:tcPr>
            <w:tcW w:w="1847" w:type="dxa"/>
            <w:gridSpan w:val="2"/>
          </w:tcPr>
          <w:p w14:paraId="2A4AF682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19F3">
              <w:rPr>
                <w:rFonts w:ascii="Times New Roman" w:hAnsi="Times New Roman" w:cs="Times New Roman"/>
                <w:lang w:val="en-US"/>
              </w:rPr>
              <w:t>99.45±0.12</w:t>
            </w:r>
          </w:p>
        </w:tc>
      </w:tr>
      <w:tr w:rsidR="00FA1A3D" w:rsidRPr="00FE19F3" w14:paraId="4CAB1A01" w14:textId="77777777" w:rsidTr="00734FBD">
        <w:trPr>
          <w:trHeight w:val="355"/>
          <w:jc w:val="center"/>
        </w:trPr>
        <w:tc>
          <w:tcPr>
            <w:tcW w:w="2780" w:type="dxa"/>
            <w:tcBorders>
              <w:bottom w:val="single" w:sz="4" w:space="0" w:color="auto"/>
            </w:tcBorders>
          </w:tcPr>
          <w:p w14:paraId="59444094" w14:textId="77777777" w:rsidR="00FA1A3D" w:rsidRPr="00FE19F3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2A6E589D" w14:textId="77777777" w:rsidR="00FA1A3D" w:rsidRPr="006A6F4E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A6F4E">
              <w:rPr>
                <w:rFonts w:ascii="Times New Roman" w:hAnsi="Times New Roman" w:cs="Times New Roman"/>
                <w:color w:val="FF0000"/>
                <w:lang w:val="en-US"/>
              </w:rPr>
              <w:t>Post-UV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64A599F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12.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3.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4D5D19C1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19</w:t>
            </w:r>
            <w:r>
              <w:rPr>
                <w:rFonts w:ascii="Times New Roman" w:hAnsi="Times New Roman" w:cs="Times New Roman"/>
                <w:color w:val="FF0000"/>
              </w:rPr>
              <w:t>09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7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</w:tcPr>
          <w:p w14:paraId="07B1D7A9" w14:textId="77777777" w:rsidR="00FA1A3D" w:rsidRPr="00AB62FB" w:rsidRDefault="00FA1A3D" w:rsidP="00734FB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62FB">
              <w:rPr>
                <w:rFonts w:ascii="Times New Roman" w:hAnsi="Times New Roman" w:cs="Times New Roman"/>
                <w:color w:val="FF0000"/>
              </w:rPr>
              <w:t>8</w:t>
            </w: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AB62FB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  <w:r w:rsidRPr="00AB62FB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</w:tbl>
    <w:p w14:paraId="5B116743" w14:textId="77777777" w:rsidR="00FA1A3D" w:rsidRPr="00193F2E" w:rsidRDefault="00FA1A3D" w:rsidP="00FA1A3D">
      <w:pPr>
        <w:pStyle w:val="Akapitzlist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 w:eastAsia="pl-PL"/>
        </w:rPr>
      </w:pPr>
    </w:p>
    <w:p w14:paraId="0ADD91F7" w14:textId="77777777" w:rsidR="00FD28E6" w:rsidRDefault="00FD28E6"/>
    <w:sectPr w:rsidR="00FD2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Effra">
    <w:altName w:val="Calibri"/>
    <w:charset w:val="00"/>
    <w:family w:val="swiss"/>
    <w:pitch w:val="variable"/>
    <w:sig w:usb0="A00022EF" w:usb1="D000A05B" w:usb2="00000008" w:usb3="00000000" w:csb0="000000D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E4971"/>
    <w:multiLevelType w:val="hybridMultilevel"/>
    <w:tmpl w:val="4922F0E8"/>
    <w:lvl w:ilvl="0" w:tplc="3FB0BF52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60" w:hanging="360"/>
      </w:pPr>
    </w:lvl>
    <w:lvl w:ilvl="2" w:tplc="0415001B" w:tentative="1">
      <w:start w:val="1"/>
      <w:numFmt w:val="lowerRoman"/>
      <w:lvlText w:val="%3."/>
      <w:lvlJc w:val="right"/>
      <w:pPr>
        <w:ind w:left="2580" w:hanging="180"/>
      </w:pPr>
    </w:lvl>
    <w:lvl w:ilvl="3" w:tplc="0415000F" w:tentative="1">
      <w:start w:val="1"/>
      <w:numFmt w:val="decimal"/>
      <w:lvlText w:val="%4."/>
      <w:lvlJc w:val="left"/>
      <w:pPr>
        <w:ind w:left="3300" w:hanging="360"/>
      </w:pPr>
    </w:lvl>
    <w:lvl w:ilvl="4" w:tplc="04150019" w:tentative="1">
      <w:start w:val="1"/>
      <w:numFmt w:val="lowerLetter"/>
      <w:lvlText w:val="%5."/>
      <w:lvlJc w:val="left"/>
      <w:pPr>
        <w:ind w:left="4020" w:hanging="360"/>
      </w:pPr>
    </w:lvl>
    <w:lvl w:ilvl="5" w:tplc="0415001B" w:tentative="1">
      <w:start w:val="1"/>
      <w:numFmt w:val="lowerRoman"/>
      <w:lvlText w:val="%6."/>
      <w:lvlJc w:val="right"/>
      <w:pPr>
        <w:ind w:left="4740" w:hanging="180"/>
      </w:pPr>
    </w:lvl>
    <w:lvl w:ilvl="6" w:tplc="0415000F" w:tentative="1">
      <w:start w:val="1"/>
      <w:numFmt w:val="decimal"/>
      <w:lvlText w:val="%7."/>
      <w:lvlJc w:val="left"/>
      <w:pPr>
        <w:ind w:left="5460" w:hanging="360"/>
      </w:pPr>
    </w:lvl>
    <w:lvl w:ilvl="7" w:tplc="04150019" w:tentative="1">
      <w:start w:val="1"/>
      <w:numFmt w:val="lowerLetter"/>
      <w:lvlText w:val="%8."/>
      <w:lvlJc w:val="left"/>
      <w:pPr>
        <w:ind w:left="6180" w:hanging="360"/>
      </w:pPr>
    </w:lvl>
    <w:lvl w:ilvl="8" w:tplc="0415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8E6"/>
    <w:rsid w:val="000E5F23"/>
    <w:rsid w:val="00680F11"/>
    <w:rsid w:val="00710A1D"/>
    <w:rsid w:val="007F669A"/>
    <w:rsid w:val="00FA1A3D"/>
    <w:rsid w:val="00FD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8AA11"/>
  <w15:chartTrackingRefBased/>
  <w15:docId w15:val="{23E1C81B-C2B2-4765-8342-0A2C44D4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28E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D28E6"/>
    <w:pPr>
      <w:spacing w:after="0" w:line="240" w:lineRule="auto"/>
    </w:pPr>
    <w:rPr>
      <w:rFonts w:ascii="Arial" w:hAnsi="Arial" w:cs="Effra"/>
      <w:color w:val="000000" w:themeColor="text1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FD28E6"/>
    <w:pPr>
      <w:ind w:left="720"/>
      <w:contextualSpacing/>
    </w:pPr>
    <w:rPr>
      <w:lang w:val="uk-UA"/>
    </w:rPr>
  </w:style>
  <w:style w:type="paragraph" w:styleId="NormalnyWeb">
    <w:name w:val="Normal (Web)"/>
    <w:basedOn w:val="Normalny"/>
    <w:uiPriority w:val="99"/>
    <w:semiHidden/>
    <w:unhideWhenUsed/>
    <w:rsid w:val="00FD28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5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6</cp:revision>
  <dcterms:created xsi:type="dcterms:W3CDTF">2025-07-26T17:31:00Z</dcterms:created>
  <dcterms:modified xsi:type="dcterms:W3CDTF">2025-07-30T10:07:00Z</dcterms:modified>
</cp:coreProperties>
</file>